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01D8E5" w14:textId="77777777" w:rsidR="00AF7487" w:rsidRDefault="00AF7487" w:rsidP="00AF7487">
      <w:pPr>
        <w:pStyle w:val="Title"/>
        <w:rPr>
          <w:lang w:val="en-US"/>
        </w:rPr>
      </w:pPr>
      <w:r>
        <w:rPr>
          <w:lang w:val="en-US"/>
        </w:rPr>
        <w:t>Supplement 2</w:t>
      </w:r>
    </w:p>
    <w:p w14:paraId="69EAA354" w14:textId="77777777" w:rsidR="00AF7487" w:rsidRPr="000A257D" w:rsidRDefault="00AF7487" w:rsidP="00AF7487">
      <w:pPr>
        <w:pStyle w:val="Subtitle"/>
        <w:rPr>
          <w:sz w:val="24"/>
          <w:szCs w:val="24"/>
          <w:lang w:val="en-US"/>
        </w:rPr>
      </w:pPr>
      <w:r w:rsidRPr="000A257D">
        <w:rPr>
          <w:sz w:val="24"/>
          <w:szCs w:val="24"/>
          <w:lang w:val="en-US"/>
        </w:rPr>
        <w:t xml:space="preserve">Papers excluded at full-text review </w:t>
      </w:r>
    </w:p>
    <w:p w14:paraId="217887E3" w14:textId="19BE27EE" w:rsidR="00AF7487" w:rsidRPr="00401EFF" w:rsidRDefault="00FA33E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Alda, M. (2013). Does age at onset define a subtype of bipolar disorder? </w:t>
      </w:r>
      <w:r w:rsidRPr="00401EFF">
        <w:rPr>
          <w:rFonts w:ascii="Calibri" w:hAnsi="Calibri" w:cs="Times New Roman"/>
          <w:i/>
          <w:iCs/>
          <w:noProof/>
        </w:rPr>
        <w:t>Bipolar Disorders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15</w:t>
      </w:r>
      <w:r w:rsidRPr="00401EFF">
        <w:rPr>
          <w:rFonts w:ascii="Calibri" w:hAnsi="Calibri" w:cs="Times New Roman"/>
          <w:noProof/>
        </w:rPr>
        <w:t>(SUPPL.1), 28. https://doi.org/http://dx.doi.org/10.1111/bdi.12079</w:t>
      </w:r>
    </w:p>
    <w:p w14:paraId="0AD8E430" w14:textId="5AD466CC" w:rsidR="00AF7487" w:rsidRPr="00401EFF" w:rsidRDefault="00AF748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Alda, M., Grof, P., Ravindran, L., Cavazzoni, P., Duffy, A., Grof, E., … Wilson, J. (2000). Anticipation in bipolar affective disorder: is age at onset a valid criterion?. </w:t>
      </w:r>
      <w:r w:rsidRPr="00401EFF">
        <w:rPr>
          <w:rFonts w:ascii="Calibri" w:hAnsi="Calibri" w:cs="Times New Roman"/>
          <w:i/>
          <w:iCs/>
          <w:noProof/>
        </w:rPr>
        <w:t>American Journal of Medical Genetics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96</w:t>
      </w:r>
      <w:r w:rsidRPr="00401EFF">
        <w:rPr>
          <w:rFonts w:ascii="Calibri" w:hAnsi="Calibri" w:cs="Times New Roman"/>
          <w:noProof/>
        </w:rPr>
        <w:t>(6), 804–807.</w:t>
      </w:r>
    </w:p>
    <w:p w14:paraId="3DB6ACDA" w14:textId="77777777" w:rsidR="00AF7487" w:rsidRPr="00401EFF" w:rsidRDefault="00AF748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Azorin, J.-M., Belzeaux, R., &amp; Adida, M. (2015). Age-at-onset and comorbidity may separate depressive disorder subtypes along a descending gradient of bipolar propensity. </w:t>
      </w:r>
      <w:r w:rsidRPr="00401EFF">
        <w:rPr>
          <w:rFonts w:ascii="Calibri" w:hAnsi="Calibri" w:cs="Times New Roman"/>
          <w:i/>
          <w:iCs/>
          <w:noProof/>
        </w:rPr>
        <w:t>Behavioural Brain Research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282</w:t>
      </w:r>
      <w:r w:rsidRPr="00401EFF">
        <w:rPr>
          <w:rFonts w:ascii="Calibri" w:hAnsi="Calibri" w:cs="Times New Roman"/>
          <w:noProof/>
        </w:rPr>
        <w:t>, 185–193. https://doi.org/https://dx.doi.org/10.1016/j.bbr.2015.01.014</w:t>
      </w:r>
    </w:p>
    <w:p w14:paraId="2411EF81" w14:textId="77777777" w:rsidR="00AF7487" w:rsidRPr="00401EFF" w:rsidRDefault="00AF748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Baldessarini, R. J., Bolzani, L., Cruz, N., Jones, P. B., Lai, M., Lepri, B., … Vieta, E. (2010). Onset-age of bipolar disorders at six international sites. </w:t>
      </w:r>
      <w:r w:rsidRPr="00401EFF">
        <w:rPr>
          <w:rFonts w:ascii="Calibri" w:hAnsi="Calibri" w:cs="Times New Roman"/>
          <w:i/>
          <w:iCs/>
          <w:noProof/>
        </w:rPr>
        <w:t>Journal of Affective Disorders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121</w:t>
      </w:r>
      <w:r w:rsidRPr="00401EFF">
        <w:rPr>
          <w:rFonts w:ascii="Calibri" w:hAnsi="Calibri" w:cs="Times New Roman"/>
          <w:noProof/>
        </w:rPr>
        <w:t>(1–2), 143–146. https://doi.org/https://dx.doi.org/10.1016/j.jad.2009.05.030</w:t>
      </w:r>
    </w:p>
    <w:p w14:paraId="5F1DE634" w14:textId="77777777" w:rsidR="00AF7487" w:rsidRPr="00401EFF" w:rsidRDefault="00AF748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Bauer, M. (2012). Factors associated with age at onset of bipolar disorder. </w:t>
      </w:r>
      <w:r w:rsidRPr="00401EFF">
        <w:rPr>
          <w:rFonts w:ascii="Calibri" w:hAnsi="Calibri" w:cs="Times New Roman"/>
          <w:i/>
          <w:iCs/>
          <w:noProof/>
        </w:rPr>
        <w:t>Bipolar Disorders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14</w:t>
      </w:r>
      <w:r w:rsidRPr="00401EFF">
        <w:rPr>
          <w:rFonts w:ascii="Calibri" w:hAnsi="Calibri" w:cs="Times New Roman"/>
          <w:noProof/>
        </w:rPr>
        <w:t>(SUPPL. 1), 33–34. https://doi.org/http://dx.doi.org/10.1111/j.1399-5618.2012.00977.x</w:t>
      </w:r>
    </w:p>
    <w:p w14:paraId="19153787" w14:textId="77777777" w:rsidR="00AF7487" w:rsidRPr="00401EFF" w:rsidRDefault="00AF748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Bauer, M., Glenn, T., Alda, M., Aleksandrovich, M. A., Andreassen, O. A., Angelopoulos, E., … Whybrow, P. C. (2017). Solar insolation in springtime influences age of onset of bipolar I disorder. </w:t>
      </w:r>
      <w:r w:rsidRPr="00401EFF">
        <w:rPr>
          <w:rFonts w:ascii="Calibri" w:hAnsi="Calibri" w:cs="Times New Roman"/>
          <w:i/>
          <w:iCs/>
          <w:noProof/>
        </w:rPr>
        <w:t>Acta Psychiatrica Scandinavica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136</w:t>
      </w:r>
      <w:r w:rsidRPr="00401EFF">
        <w:rPr>
          <w:rFonts w:ascii="Calibri" w:hAnsi="Calibri" w:cs="Times New Roman"/>
          <w:noProof/>
        </w:rPr>
        <w:t>(6), 571–582. https://doi.org/https://dx.doi.org/10.1111/acps.12772</w:t>
      </w:r>
    </w:p>
    <w:p w14:paraId="5DFFF954" w14:textId="77777777" w:rsidR="00AF7487" w:rsidRPr="00401EFF" w:rsidRDefault="00AF748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Bellivier, F. (n.d.). Time trends of age at onset of bipolar I disorder. </w:t>
      </w:r>
      <w:r w:rsidRPr="00401EFF">
        <w:rPr>
          <w:rFonts w:ascii="Calibri" w:hAnsi="Calibri" w:cs="Times New Roman"/>
          <w:i/>
          <w:iCs/>
          <w:noProof/>
        </w:rPr>
        <w:t>Bipolar Disorders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15</w:t>
      </w:r>
      <w:r w:rsidRPr="00401EFF">
        <w:rPr>
          <w:rFonts w:ascii="Calibri" w:hAnsi="Calibri" w:cs="Times New Roman"/>
          <w:noProof/>
        </w:rPr>
        <w:t>(SUPPL.1), 28–29. https://doi.org/http://dx.doi.org/10.1111/bdi.12079</w:t>
      </w:r>
    </w:p>
    <w:p w14:paraId="400CE9B3" w14:textId="77777777" w:rsidR="00AF7487" w:rsidRPr="00401EFF" w:rsidRDefault="00AF748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Benazzi, F. (1998). Late-life depression in private practice depressed outpatients: a 203-case study. </w:t>
      </w:r>
      <w:r w:rsidRPr="00401EFF">
        <w:rPr>
          <w:rFonts w:ascii="Calibri" w:hAnsi="Calibri" w:cs="Times New Roman"/>
          <w:i/>
          <w:iCs/>
          <w:noProof/>
        </w:rPr>
        <w:t>International Journal of Geriatric Psychiatry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13</w:t>
      </w:r>
      <w:r w:rsidRPr="00401EFF">
        <w:rPr>
          <w:rFonts w:ascii="Calibri" w:hAnsi="Calibri" w:cs="Times New Roman"/>
          <w:noProof/>
        </w:rPr>
        <w:t>(3), 145–148.</w:t>
      </w:r>
    </w:p>
    <w:p w14:paraId="4A6E5E3B" w14:textId="77777777" w:rsidR="00AF7487" w:rsidRPr="00401EFF" w:rsidRDefault="00AF748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Benazzi, F. (2009). Classifying mood disorders by age-at-onset instead of polarity. </w:t>
      </w:r>
      <w:r w:rsidRPr="00401EFF">
        <w:rPr>
          <w:rFonts w:ascii="Calibri" w:hAnsi="Calibri" w:cs="Times New Roman"/>
          <w:i/>
          <w:iCs/>
          <w:noProof/>
        </w:rPr>
        <w:t>Progress in Neuro-Psychopharmacology and Biological Psychiatry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33</w:t>
      </w:r>
      <w:r w:rsidRPr="00401EFF">
        <w:rPr>
          <w:rFonts w:ascii="Calibri" w:hAnsi="Calibri" w:cs="Times New Roman"/>
          <w:noProof/>
        </w:rPr>
        <w:t>(1), 86–93. https://doi.org/10.1016/j.pnpbp.2008.10.007</w:t>
      </w:r>
    </w:p>
    <w:p w14:paraId="0721CDFC" w14:textId="77777777" w:rsidR="00AF7487" w:rsidRPr="00401EFF" w:rsidRDefault="00AF748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Benazzi, Franco. (2007). Does age at onset support a dimensional relationship between Bipolar II disorder and major depressive disorder?. </w:t>
      </w:r>
      <w:r w:rsidRPr="00401EFF">
        <w:rPr>
          <w:rFonts w:ascii="Calibri" w:hAnsi="Calibri" w:cs="Times New Roman"/>
          <w:i/>
          <w:iCs/>
          <w:noProof/>
        </w:rPr>
        <w:t>The World Journal of Biological Psychiatry : The Official Journal of the World Federation of Societies of Biological Psychiatry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8</w:t>
      </w:r>
      <w:r w:rsidRPr="00401EFF">
        <w:rPr>
          <w:rFonts w:ascii="Calibri" w:hAnsi="Calibri" w:cs="Times New Roman"/>
          <w:noProof/>
        </w:rPr>
        <w:t>(2), 105–111.</w:t>
      </w:r>
    </w:p>
    <w:p w14:paraId="36E7FA24" w14:textId="77777777" w:rsidR="00AF7487" w:rsidRPr="00401EFF" w:rsidRDefault="00AF748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Bogren, M., Mattisson, C., Isberg, P.-E., Munk-Jorgensen, P., &amp; Nettelbladt, P. (2010). Incidence of psychotic disorders in the 50 year follow up of the Lundby population. </w:t>
      </w:r>
      <w:r w:rsidRPr="00401EFF">
        <w:rPr>
          <w:rFonts w:ascii="Calibri" w:hAnsi="Calibri" w:cs="Times New Roman"/>
          <w:i/>
          <w:iCs/>
          <w:noProof/>
        </w:rPr>
        <w:t>Australian and New Zealand Journal of Psychiatry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44</w:t>
      </w:r>
      <w:r w:rsidRPr="00401EFF">
        <w:rPr>
          <w:rFonts w:ascii="Calibri" w:hAnsi="Calibri" w:cs="Times New Roman"/>
          <w:noProof/>
        </w:rPr>
        <w:t>(1), 31–39. https://doi.org/http://dx.doi.org/10.3109/00048670903393647</w:t>
      </w:r>
    </w:p>
    <w:p w14:paraId="7C73F664" w14:textId="77777777" w:rsidR="00AF7487" w:rsidRPr="00401EFF" w:rsidRDefault="00AF748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Burke, K. C., Burke, J. D. J., Rae, D. S., &amp; Regier, D. A. (1991). Comparing age at onset of major depression and other psychiatric disorders by birth cohorts in five US community populations. </w:t>
      </w:r>
      <w:r w:rsidRPr="00401EFF">
        <w:rPr>
          <w:rFonts w:ascii="Calibri" w:hAnsi="Calibri" w:cs="Times New Roman"/>
          <w:i/>
          <w:iCs/>
          <w:noProof/>
        </w:rPr>
        <w:t>Archives of General Psychiatry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48</w:t>
      </w:r>
      <w:r w:rsidRPr="00401EFF">
        <w:rPr>
          <w:rFonts w:ascii="Calibri" w:hAnsi="Calibri" w:cs="Times New Roman"/>
          <w:noProof/>
        </w:rPr>
        <w:t>(9), 789–795.</w:t>
      </w:r>
    </w:p>
    <w:p w14:paraId="07C046D4" w14:textId="77777777" w:rsidR="00AF7487" w:rsidRPr="00401EFF" w:rsidRDefault="00AF748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Burke, K. C., Burke, J. D. J., Regier, D. A., &amp; Rae, D. S. (1990). Age at onset of selected mental disorders in five community populations. </w:t>
      </w:r>
      <w:r w:rsidRPr="00401EFF">
        <w:rPr>
          <w:rFonts w:ascii="Calibri" w:hAnsi="Calibri" w:cs="Times New Roman"/>
          <w:i/>
          <w:iCs/>
          <w:noProof/>
        </w:rPr>
        <w:t>Archives of General Psychiatry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47</w:t>
      </w:r>
      <w:r w:rsidRPr="00401EFF">
        <w:rPr>
          <w:rFonts w:ascii="Calibri" w:hAnsi="Calibri" w:cs="Times New Roman"/>
          <w:noProof/>
        </w:rPr>
        <w:t>(6), 511–518.</w:t>
      </w:r>
    </w:p>
    <w:p w14:paraId="7669E716" w14:textId="77777777" w:rsidR="00AF7487" w:rsidRPr="00401EFF" w:rsidRDefault="00AF748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Chengappa, K. N. R., Kupfer, D. J., Frank, E., Houck, P. R., Grochocinski, V. J., Cluss, P. A., &amp; Stapf, D. A. (2003). Relationship of birth cohort and early age at onset of illness </w:t>
      </w:r>
      <w:r w:rsidRPr="00401EFF">
        <w:rPr>
          <w:rFonts w:ascii="Calibri" w:hAnsi="Calibri" w:cs="Times New Roman"/>
          <w:noProof/>
        </w:rPr>
        <w:lastRenderedPageBreak/>
        <w:t xml:space="preserve">in a bipolar disorder case registry. </w:t>
      </w:r>
      <w:r w:rsidRPr="00401EFF">
        <w:rPr>
          <w:rFonts w:ascii="Calibri" w:hAnsi="Calibri" w:cs="Times New Roman"/>
          <w:i/>
          <w:iCs/>
          <w:noProof/>
        </w:rPr>
        <w:t>The American Journal of Psychiatry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160</w:t>
      </w:r>
      <w:r w:rsidRPr="00401EFF">
        <w:rPr>
          <w:rFonts w:ascii="Calibri" w:hAnsi="Calibri" w:cs="Times New Roman"/>
          <w:noProof/>
        </w:rPr>
        <w:t>(9), 1636–1642.</w:t>
      </w:r>
    </w:p>
    <w:p w14:paraId="57D34069" w14:textId="77777777" w:rsidR="00AF7487" w:rsidRPr="00401EFF" w:rsidRDefault="00AF748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Coryell, W., Fiedorowicz, J., Leon, A. C., Endicott, J., &amp; Keller, M. B. (2013). Age of onset and the prospectively observed course of illness in bipolar disorder. </w:t>
      </w:r>
      <w:r w:rsidRPr="00401EFF">
        <w:rPr>
          <w:rFonts w:ascii="Calibri" w:hAnsi="Calibri" w:cs="Times New Roman"/>
          <w:i/>
          <w:iCs/>
          <w:noProof/>
        </w:rPr>
        <w:t>Journal of Affective Disorders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146</w:t>
      </w:r>
      <w:r w:rsidRPr="00401EFF">
        <w:rPr>
          <w:rFonts w:ascii="Calibri" w:hAnsi="Calibri" w:cs="Times New Roman"/>
          <w:noProof/>
        </w:rPr>
        <w:t>(1), 34–38. https://doi.org/https://dx.doi.org/10.1016/j.jad.2012.08.031</w:t>
      </w:r>
    </w:p>
    <w:p w14:paraId="5E5ADB14" w14:textId="77777777" w:rsidR="00AF7487" w:rsidRPr="00401EFF" w:rsidRDefault="00AF748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Da Silva Magalhães, P. V, Gomes, F. A., Kunz, M., &amp; Kapczinski, F. (2009). Birth-cohort and dual diagnosis effects on age-at-onset in Brazilian patients with bipolar i disorder. </w:t>
      </w:r>
      <w:r w:rsidRPr="00401EFF">
        <w:rPr>
          <w:rFonts w:ascii="Calibri" w:hAnsi="Calibri" w:cs="Times New Roman"/>
          <w:i/>
          <w:iCs/>
          <w:noProof/>
        </w:rPr>
        <w:t>Acta Psychiatrica Scandinavica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120</w:t>
      </w:r>
      <w:r w:rsidRPr="00401EFF">
        <w:rPr>
          <w:rFonts w:ascii="Calibri" w:hAnsi="Calibri" w:cs="Times New Roman"/>
          <w:noProof/>
        </w:rPr>
        <w:t>(6), 492–495. https://doi.org/10.1111/j.1600-0447.2009.01426.x</w:t>
      </w:r>
    </w:p>
    <w:p w14:paraId="5E936D6C" w14:textId="5D758C1A" w:rsidR="00AF7487" w:rsidRPr="00401EFF" w:rsidRDefault="00AF748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Dell’Osso, B., Buoli, M., Riundi, R., D’Urso, N., Pozzoli, S., Bassetti, R., … Altamura, A. C. (2009). Clinical characteristics and long-term response to mood stabilizers in patients with bipolar disorder and different age at onset. </w:t>
      </w:r>
      <w:r w:rsidRPr="00401EFF">
        <w:rPr>
          <w:rFonts w:ascii="Calibri" w:hAnsi="Calibri" w:cs="Times New Roman"/>
          <w:i/>
          <w:iCs/>
          <w:noProof/>
        </w:rPr>
        <w:t>Neuropsychiatric Disease and Treatment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5</w:t>
      </w:r>
      <w:r w:rsidRPr="00401EFF">
        <w:rPr>
          <w:rFonts w:ascii="Calibri" w:hAnsi="Calibri" w:cs="Times New Roman"/>
          <w:noProof/>
        </w:rPr>
        <w:t>, 399–404.</w:t>
      </w:r>
    </w:p>
    <w:p w14:paraId="246B8302" w14:textId="77777777" w:rsidR="00FA33E7" w:rsidRPr="00401EFF" w:rsidRDefault="00FA33E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De Luca, V. (2015). Age at onset in first episode bipolar disorder: Effect of recall bias and cultural influences. </w:t>
      </w:r>
      <w:r w:rsidRPr="00401EFF">
        <w:rPr>
          <w:rFonts w:ascii="Calibri" w:hAnsi="Calibri" w:cs="Times New Roman"/>
          <w:i/>
          <w:iCs/>
          <w:noProof/>
        </w:rPr>
        <w:t>Bipolar Disorders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17</w:t>
      </w:r>
      <w:r w:rsidRPr="00401EFF">
        <w:rPr>
          <w:rFonts w:ascii="Calibri" w:hAnsi="Calibri" w:cs="Times New Roman"/>
          <w:noProof/>
        </w:rPr>
        <w:t>(SUPPL. 1), 121. https://doi.org/http://dx.doi.org/10.1111/bdi.12309</w:t>
      </w:r>
    </w:p>
    <w:p w14:paraId="58D9BC4C" w14:textId="77777777" w:rsidR="00AF7487" w:rsidRPr="00401EFF" w:rsidRDefault="00AF748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Depp, C. A., Jin, H., Mohamed, S., Kaskow, J., Moore, D. J., &amp; Jeste, D. V. (2004). Bipolar disorder in middle-aged and elderly adults: is age of onset important?. </w:t>
      </w:r>
      <w:r w:rsidRPr="00401EFF">
        <w:rPr>
          <w:rFonts w:ascii="Calibri" w:hAnsi="Calibri" w:cs="Times New Roman"/>
          <w:i/>
          <w:iCs/>
          <w:noProof/>
        </w:rPr>
        <w:t>The Journal of Nervous and Mental Disease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192</w:t>
      </w:r>
      <w:r w:rsidRPr="00401EFF">
        <w:rPr>
          <w:rFonts w:ascii="Calibri" w:hAnsi="Calibri" w:cs="Times New Roman"/>
          <w:noProof/>
        </w:rPr>
        <w:t>(11), 796–799.</w:t>
      </w:r>
    </w:p>
    <w:p w14:paraId="34199750" w14:textId="77777777" w:rsidR="00AF7487" w:rsidRPr="00401EFF" w:rsidRDefault="00AF748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Dodd, S., Ng, F., Berk, M., Fitzgerald, P., de Castella, A., Kulkarni, J., … Montgomery, B. (2008). Early age of onset is associated with high rates of anxiety comorbiditity in bipolar I and schizoaffective disorders. </w:t>
      </w:r>
      <w:r w:rsidRPr="00401EFF">
        <w:rPr>
          <w:rFonts w:ascii="Calibri" w:hAnsi="Calibri" w:cs="Times New Roman"/>
          <w:i/>
          <w:iCs/>
          <w:noProof/>
        </w:rPr>
        <w:t>International Journal of Neuropsychopharmacology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11</w:t>
      </w:r>
      <w:r w:rsidRPr="00401EFF">
        <w:rPr>
          <w:rFonts w:ascii="Calibri" w:hAnsi="Calibri" w:cs="Times New Roman"/>
          <w:noProof/>
        </w:rPr>
        <w:t>(Suppl. 1), 179.</w:t>
      </w:r>
    </w:p>
    <w:p w14:paraId="54CE9A86" w14:textId="77777777" w:rsidR="00AF7487" w:rsidRPr="00401EFF" w:rsidRDefault="00AF748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Fogarty, F., Russell, J. M., Newman, S. C., &amp; Bland, R. C. (1994). Epidemiology of psychiatric disorders in Edmonton: Phenomenology and comorbidity: Mania. </w:t>
      </w:r>
      <w:r w:rsidRPr="00401EFF">
        <w:rPr>
          <w:rFonts w:ascii="Calibri" w:hAnsi="Calibri" w:cs="Times New Roman"/>
          <w:i/>
          <w:iCs/>
          <w:noProof/>
        </w:rPr>
        <w:t>Acta Psychiatrica Scandinavica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89</w:t>
      </w:r>
      <w:r w:rsidRPr="00401EFF">
        <w:rPr>
          <w:rFonts w:ascii="Calibri" w:hAnsi="Calibri" w:cs="Times New Roman"/>
          <w:noProof/>
        </w:rPr>
        <w:t>(SUPPL. 376), 16–23. https://doi.org/10.1111/j.1600-0447.1994.tb05787.x</w:t>
      </w:r>
    </w:p>
    <w:p w14:paraId="150AE4F1" w14:textId="77777777" w:rsidR="00AF7487" w:rsidRPr="00401EFF" w:rsidRDefault="00AF748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Goldberg, J. F., &amp; Garno, J. L. (2009). Age at onset of bipolar disorder and risk for comorbid borderline personality disorder. </w:t>
      </w:r>
      <w:r w:rsidRPr="00401EFF">
        <w:rPr>
          <w:rFonts w:ascii="Calibri" w:hAnsi="Calibri" w:cs="Times New Roman"/>
          <w:i/>
          <w:iCs/>
          <w:noProof/>
        </w:rPr>
        <w:t>Bipolar Disorders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11</w:t>
      </w:r>
      <w:r w:rsidRPr="00401EFF">
        <w:rPr>
          <w:rFonts w:ascii="Calibri" w:hAnsi="Calibri" w:cs="Times New Roman"/>
          <w:noProof/>
        </w:rPr>
        <w:t>(2), 205–208. https://doi.org/10.1111/j.1399-5618.2008.00653.x</w:t>
      </w:r>
    </w:p>
    <w:p w14:paraId="5DFDB85B" w14:textId="77777777" w:rsidR="00AF7487" w:rsidRPr="00401EFF" w:rsidRDefault="00AF748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Golmard, J.-L., Etain, B., Scott, J., Malafosse, A., Henry, C., Jamain, S., … Bellivier, F. (2011). Birth Cohort and Period Effects on Age at Onset in Bipolar I Affective Disorder. </w:t>
      </w:r>
      <w:r w:rsidRPr="00401EFF">
        <w:rPr>
          <w:rFonts w:ascii="Calibri" w:hAnsi="Calibri" w:cs="Times New Roman"/>
          <w:i/>
          <w:iCs/>
          <w:noProof/>
        </w:rPr>
        <w:t>Biological Psychiatry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69</w:t>
      </w:r>
      <w:r w:rsidRPr="00401EFF">
        <w:rPr>
          <w:rFonts w:ascii="Calibri" w:hAnsi="Calibri" w:cs="Times New Roman"/>
          <w:noProof/>
        </w:rPr>
        <w:t>(9, Suppl. S), 55S.</w:t>
      </w:r>
    </w:p>
    <w:p w14:paraId="69966DD9" w14:textId="77777777" w:rsidR="00AF7487" w:rsidRPr="00401EFF" w:rsidRDefault="00AF748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Golmard, J.-L., Scott, J., Etain, B., Malafosse, A., Henry, C., Jamain, S., … Bellivier, F. (2013). Birth Cohort Effect on Age at Onset of Bipolar I Disorder : Are We Entering the Age of Mania? </w:t>
      </w:r>
      <w:r w:rsidRPr="00401EFF">
        <w:rPr>
          <w:rFonts w:ascii="Calibri" w:hAnsi="Calibri" w:cs="Times New Roman"/>
          <w:i/>
          <w:iCs/>
          <w:noProof/>
        </w:rPr>
        <w:t>Biological Psychiatry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73</w:t>
      </w:r>
      <w:r w:rsidRPr="00401EFF">
        <w:rPr>
          <w:rFonts w:ascii="Calibri" w:hAnsi="Calibri" w:cs="Times New Roman"/>
          <w:noProof/>
        </w:rPr>
        <w:t>(9, Suppl. S), 171S.</w:t>
      </w:r>
    </w:p>
    <w:p w14:paraId="4B010229" w14:textId="77777777" w:rsidR="00AF7487" w:rsidRPr="00401EFF" w:rsidRDefault="00AF748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Grande, I., Magalhaes, P. V, Chendo, I., Stertz, L., Panizutti, B., Colpo, G. D., … Vieta, E. (2014). Staging bipolar disorder: clinical, biochemical, and functional correlates. </w:t>
      </w:r>
      <w:r w:rsidRPr="00401EFF">
        <w:rPr>
          <w:rFonts w:ascii="Calibri" w:hAnsi="Calibri" w:cs="Times New Roman"/>
          <w:i/>
          <w:iCs/>
          <w:noProof/>
        </w:rPr>
        <w:t>Acta Psychiatrica Scandinavica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129</w:t>
      </w:r>
      <w:r w:rsidRPr="00401EFF">
        <w:rPr>
          <w:rFonts w:ascii="Calibri" w:hAnsi="Calibri" w:cs="Times New Roman"/>
          <w:noProof/>
        </w:rPr>
        <w:t>(6), 437–444. https://doi.org/https://dx.doi.org/10.1111/acps.12268</w:t>
      </w:r>
    </w:p>
    <w:p w14:paraId="00BCC10E" w14:textId="77777777" w:rsidR="00AF7487" w:rsidRPr="00401EFF" w:rsidRDefault="00AF748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Grigoroiu-Serbanescu, M., Nothen, M. M., Ohlraun, S., Propping, P., Maier, W., Wickramaratne, P., … Rietschel, M. (2005). Family history influences age of onset in bipolar I disorder in females but not in males. </w:t>
      </w:r>
      <w:r w:rsidRPr="00401EFF">
        <w:rPr>
          <w:rFonts w:ascii="Calibri" w:hAnsi="Calibri" w:cs="Times New Roman"/>
          <w:i/>
          <w:iCs/>
          <w:noProof/>
        </w:rPr>
        <w:t>American Journal of Medical Genetics. Part B, Neuropsychiatric Genetics : The Official Publication of the International Society of Psychiatric Genetics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133B</w:t>
      </w:r>
      <w:r w:rsidRPr="00401EFF">
        <w:rPr>
          <w:rFonts w:ascii="Calibri" w:hAnsi="Calibri" w:cs="Times New Roman"/>
          <w:noProof/>
        </w:rPr>
        <w:t>(1), 6–11.</w:t>
      </w:r>
    </w:p>
    <w:p w14:paraId="6446E79D" w14:textId="77777777" w:rsidR="00AF7487" w:rsidRPr="00401EFF" w:rsidRDefault="00AF748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Haouala, B., Amamou, B., Allegue, M., &amp; Zaafrane, F. (2016). Age at onset of bipolar </w:t>
      </w:r>
      <w:r w:rsidRPr="00401EFF">
        <w:rPr>
          <w:rFonts w:ascii="Calibri" w:hAnsi="Calibri" w:cs="Times New Roman"/>
          <w:noProof/>
        </w:rPr>
        <w:lastRenderedPageBreak/>
        <w:t xml:space="preserve">disorders: Clinical implication and prognosis of early and late onset. </w:t>
      </w:r>
      <w:r w:rsidRPr="00401EFF">
        <w:rPr>
          <w:rFonts w:ascii="Calibri" w:hAnsi="Calibri" w:cs="Times New Roman"/>
          <w:i/>
          <w:iCs/>
          <w:noProof/>
        </w:rPr>
        <w:t>European Neuropsychopharmacology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26</w:t>
      </w:r>
      <w:r w:rsidRPr="00401EFF">
        <w:rPr>
          <w:rFonts w:ascii="Calibri" w:hAnsi="Calibri" w:cs="Times New Roman"/>
          <w:noProof/>
        </w:rPr>
        <w:t>(Supplement 2), S429.</w:t>
      </w:r>
    </w:p>
    <w:p w14:paraId="0F304E5A" w14:textId="77777777" w:rsidR="00AF7487" w:rsidRPr="00401EFF" w:rsidRDefault="00AF748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Holtzman, J. N., Miller, S., Hooshmand, F., Wang, P. W., Chang, K. D., Hill, S. J., … Ketter, T. A. (2015). Childhood-compared to adolescent-onset bipolar disorder has more statistically significant clinical correlates. </w:t>
      </w:r>
      <w:r w:rsidRPr="00401EFF">
        <w:rPr>
          <w:rFonts w:ascii="Calibri" w:hAnsi="Calibri" w:cs="Times New Roman"/>
          <w:i/>
          <w:iCs/>
          <w:noProof/>
        </w:rPr>
        <w:t>Journal of Affective Disorders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179</w:t>
      </w:r>
      <w:r w:rsidRPr="00401EFF">
        <w:rPr>
          <w:rFonts w:ascii="Calibri" w:hAnsi="Calibri" w:cs="Times New Roman"/>
          <w:noProof/>
        </w:rPr>
        <w:t>, 114–120. https://doi.org/10.1016/j.jad.2015.03.019</w:t>
      </w:r>
    </w:p>
    <w:p w14:paraId="4B3A893E" w14:textId="77777777" w:rsidR="00AF7487" w:rsidRPr="00401EFF" w:rsidRDefault="00AF748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Kennedy, N., Boydell, J., Kalidindi, S., Fearon, P., Jones, P. B., van Os, J., &amp; Murray, R. M. (2005). Gender differences in incidence and age at onset of mania and bipolar disorder over a 35-year period in Camberwell, England. </w:t>
      </w:r>
      <w:r w:rsidRPr="00401EFF">
        <w:rPr>
          <w:rFonts w:ascii="Calibri" w:hAnsi="Calibri" w:cs="Times New Roman"/>
          <w:i/>
          <w:iCs/>
          <w:noProof/>
        </w:rPr>
        <w:t>The American Journal of Psychiatry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162</w:t>
      </w:r>
      <w:r w:rsidRPr="00401EFF">
        <w:rPr>
          <w:rFonts w:ascii="Calibri" w:hAnsi="Calibri" w:cs="Times New Roman"/>
          <w:noProof/>
        </w:rPr>
        <w:t>(2), 257–262.</w:t>
      </w:r>
    </w:p>
    <w:p w14:paraId="1FAFF25B" w14:textId="77777777" w:rsidR="00AF7487" w:rsidRPr="00401EFF" w:rsidRDefault="00AF748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Kroon, J. S., Wohlfarth, T. D., Dieleman, J., Sutterland, A. L., Storosum, J. G., Denys, D., &amp; de Haan, L. (2013). Incidence rates and risk factors of bipolar disorder in the general population: A population-based cohort study. </w:t>
      </w:r>
      <w:r w:rsidRPr="00401EFF">
        <w:rPr>
          <w:rFonts w:ascii="Calibri" w:hAnsi="Calibri" w:cs="Times New Roman"/>
          <w:i/>
          <w:iCs/>
          <w:noProof/>
        </w:rPr>
        <w:t>Bipolar Disorders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15</w:t>
      </w:r>
      <w:r w:rsidRPr="00401EFF">
        <w:rPr>
          <w:rFonts w:ascii="Calibri" w:hAnsi="Calibri" w:cs="Times New Roman"/>
          <w:noProof/>
        </w:rPr>
        <w:t>(3), 306–313. https://doi.org/http://dx.doi.org/10.1111/bdi.12058</w:t>
      </w:r>
    </w:p>
    <w:p w14:paraId="3BF156F0" w14:textId="77777777" w:rsidR="00AF7487" w:rsidRPr="00401EFF" w:rsidRDefault="00AF748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Larsson, S., Lorentzen, S., Mork, E., Barrett, E. A., Steen, N. E., Lagerberg, T. V., … Andreassen, O. A. (2010). Age at onset of bipolar disorder in a Norwegian catchment area sample. </w:t>
      </w:r>
      <w:r w:rsidRPr="00401EFF">
        <w:rPr>
          <w:rFonts w:ascii="Calibri" w:hAnsi="Calibri" w:cs="Times New Roman"/>
          <w:i/>
          <w:iCs/>
          <w:noProof/>
        </w:rPr>
        <w:t>Journal of Affective Disorders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124</w:t>
      </w:r>
      <w:r w:rsidRPr="00401EFF">
        <w:rPr>
          <w:rFonts w:ascii="Calibri" w:hAnsi="Calibri" w:cs="Times New Roman"/>
          <w:noProof/>
        </w:rPr>
        <w:t>(1–2), 174–177. https://doi.org/https://dx.doi.org/10.1016/j.jad.2009.10.031</w:t>
      </w:r>
    </w:p>
    <w:p w14:paraId="34A112C6" w14:textId="77777777" w:rsidR="00AF7487" w:rsidRPr="00401EFF" w:rsidRDefault="00AF748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Manchia, M., Lampus, S. F., Margiani, S., Chillotti, C., Ardau, R., Severino, G., &amp; Del Zompo, M. (2006). Bipolar disorder in Sardinian population: Age at onset as an endophenotype? </w:t>
      </w:r>
      <w:r w:rsidRPr="00401EFF">
        <w:rPr>
          <w:rFonts w:ascii="Calibri" w:hAnsi="Calibri" w:cs="Times New Roman"/>
          <w:i/>
          <w:iCs/>
          <w:noProof/>
        </w:rPr>
        <w:t>American Journal of Medical Genetics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141B</w:t>
      </w:r>
      <w:r w:rsidRPr="00401EFF">
        <w:rPr>
          <w:rFonts w:ascii="Calibri" w:hAnsi="Calibri" w:cs="Times New Roman"/>
          <w:noProof/>
        </w:rPr>
        <w:t>(7), 776.</w:t>
      </w:r>
    </w:p>
    <w:p w14:paraId="225A0AC0" w14:textId="77777777" w:rsidR="00AF7487" w:rsidRPr="00401EFF" w:rsidRDefault="00AF748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Marchand, W., Wirth, L., &amp; Simon, C. (2004). Delayed diagnosis of pediatric bipolar disorder in a community sample. </w:t>
      </w:r>
      <w:r w:rsidRPr="00401EFF">
        <w:rPr>
          <w:rFonts w:ascii="Calibri" w:hAnsi="Calibri" w:cs="Times New Roman"/>
          <w:i/>
          <w:iCs/>
          <w:noProof/>
        </w:rPr>
        <w:t>Journal of Affective Disorders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78</w:t>
      </w:r>
      <w:r w:rsidRPr="00401EFF">
        <w:rPr>
          <w:rFonts w:ascii="Calibri" w:hAnsi="Calibri" w:cs="Times New Roman"/>
          <w:noProof/>
        </w:rPr>
        <w:t>(Supplement 1), S60–S61.</w:t>
      </w:r>
    </w:p>
    <w:p w14:paraId="735B32E6" w14:textId="77777777" w:rsidR="00AF7487" w:rsidRPr="00401EFF" w:rsidRDefault="00AF748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Masi, G., Perugi, G., Millepiedi, S., Mucci, M., Toni, C., Bertini, N., … Pari, C. (2006). Developmental differences according to age at onset in juvenile bipolar disorder. </w:t>
      </w:r>
      <w:r w:rsidRPr="00401EFF">
        <w:rPr>
          <w:rFonts w:ascii="Calibri" w:hAnsi="Calibri" w:cs="Times New Roman"/>
          <w:i/>
          <w:iCs/>
          <w:noProof/>
        </w:rPr>
        <w:t>Journal of Child and Adolescent Psychopharmacology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16</w:t>
      </w:r>
      <w:r w:rsidRPr="00401EFF">
        <w:rPr>
          <w:rFonts w:ascii="Calibri" w:hAnsi="Calibri" w:cs="Times New Roman"/>
          <w:noProof/>
        </w:rPr>
        <w:t>(6), 679–685.</w:t>
      </w:r>
    </w:p>
    <w:p w14:paraId="0CBCA8E1" w14:textId="77777777" w:rsidR="00AF7487" w:rsidRPr="00401EFF" w:rsidRDefault="00AF748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Matteo, P., &amp; Stefano, P. (2015). Age at onset in a sample of bipolar patients: clinical features and psychiatric comorbidity. </w:t>
      </w:r>
      <w:r w:rsidRPr="00401EFF">
        <w:rPr>
          <w:rFonts w:ascii="Calibri" w:hAnsi="Calibri" w:cs="Times New Roman"/>
          <w:i/>
          <w:iCs/>
          <w:noProof/>
        </w:rPr>
        <w:t>European Neuropsychopharmacology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25</w:t>
      </w:r>
      <w:r w:rsidRPr="00401EFF">
        <w:rPr>
          <w:rFonts w:ascii="Calibri" w:hAnsi="Calibri" w:cs="Times New Roman"/>
          <w:noProof/>
        </w:rPr>
        <w:t>(Suppl. 2), S388. https://doi.org/10.1016/s0924-977x(15)30507-1</w:t>
      </w:r>
    </w:p>
    <w:p w14:paraId="3CA77503" w14:textId="77777777" w:rsidR="00AF7487" w:rsidRPr="00401EFF" w:rsidRDefault="00AF748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Mérette, C., Roy-Gagnon, M. H., Ghazzali, N., Savard, F., Boutin, P., Roy, M. A., &amp; Maziade, M. (2000). Anticipation in schizophrenia and bipolar disorder controlling for an information bias. </w:t>
      </w:r>
      <w:r w:rsidRPr="00401EFF">
        <w:rPr>
          <w:rFonts w:ascii="Calibri" w:hAnsi="Calibri" w:cs="Times New Roman"/>
          <w:i/>
          <w:iCs/>
          <w:noProof/>
        </w:rPr>
        <w:t>American Journal of Medical Genetics - Neuropsychiatric Genetics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96</w:t>
      </w:r>
      <w:r w:rsidRPr="00401EFF">
        <w:rPr>
          <w:rFonts w:ascii="Calibri" w:hAnsi="Calibri" w:cs="Times New Roman"/>
          <w:noProof/>
        </w:rPr>
        <w:t>(1), 61–68. https://doi.org/10.1002/(SICI)1096-8628(20000207)96:1&lt;61::AID-AJMG13&gt;3.0.CO;2-W</w:t>
      </w:r>
    </w:p>
    <w:p w14:paraId="7F40D38C" w14:textId="77777777" w:rsidR="00AF7487" w:rsidRPr="00401EFF" w:rsidRDefault="00AF748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Moorhead, S. R. J., &amp; Young, A. H. (2003). Evidence for a late onset bipolar-I disorder sub-group from 50 years. </w:t>
      </w:r>
      <w:r w:rsidRPr="00401EFF">
        <w:rPr>
          <w:rFonts w:ascii="Calibri" w:hAnsi="Calibri" w:cs="Times New Roman"/>
          <w:i/>
          <w:iCs/>
          <w:noProof/>
        </w:rPr>
        <w:t>Journal of Affective Disorders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73</w:t>
      </w:r>
      <w:r w:rsidRPr="00401EFF">
        <w:rPr>
          <w:rFonts w:ascii="Calibri" w:hAnsi="Calibri" w:cs="Times New Roman"/>
          <w:noProof/>
        </w:rPr>
        <w:t>(3), 271–277.</w:t>
      </w:r>
    </w:p>
    <w:p w14:paraId="75008B6E" w14:textId="77777777" w:rsidR="00AF7487" w:rsidRPr="00401EFF" w:rsidRDefault="00AF748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Negash, A., Alem, A., Kebede, D., Deyessa, N., Shibre, T., &amp; Kullgren, G. (2005). Prevalence and clinical characteristics of bipolar I disorder in Butajira, Ethiopia: a community-based study. </w:t>
      </w:r>
      <w:r w:rsidRPr="00401EFF">
        <w:rPr>
          <w:rFonts w:ascii="Calibri" w:hAnsi="Calibri" w:cs="Times New Roman"/>
          <w:i/>
          <w:iCs/>
          <w:noProof/>
        </w:rPr>
        <w:t>Journal of Affective Disorders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87</w:t>
      </w:r>
      <w:r w:rsidRPr="00401EFF">
        <w:rPr>
          <w:rFonts w:ascii="Calibri" w:hAnsi="Calibri" w:cs="Times New Roman"/>
          <w:noProof/>
        </w:rPr>
        <w:t>(2–3), 193–201.</w:t>
      </w:r>
    </w:p>
    <w:p w14:paraId="30F1F89E" w14:textId="77777777" w:rsidR="00AF7487" w:rsidRPr="00401EFF" w:rsidRDefault="00AF748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Oedegaard, K. J., Syrstad, V. E. G., Morken, G., Akiskal, H. S., &amp; Fasmer, O. B. (2009). A study of age at onset and affective temperaments in a Norwegian sample of patients with mood disorders. </w:t>
      </w:r>
      <w:r w:rsidRPr="00401EFF">
        <w:rPr>
          <w:rFonts w:ascii="Calibri" w:hAnsi="Calibri" w:cs="Times New Roman"/>
          <w:i/>
          <w:iCs/>
          <w:noProof/>
        </w:rPr>
        <w:t>Journal of Affective Disorders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118</w:t>
      </w:r>
      <w:r w:rsidRPr="00401EFF">
        <w:rPr>
          <w:rFonts w:ascii="Calibri" w:hAnsi="Calibri" w:cs="Times New Roman"/>
          <w:noProof/>
        </w:rPr>
        <w:t>(1–3), 229–233. https://doi.org/https://dx.doi.org/10.1016/j.jad.2009.01.030</w:t>
      </w:r>
    </w:p>
    <w:p w14:paraId="4DDB9067" w14:textId="77777777" w:rsidR="00AF7487" w:rsidRPr="00401EFF" w:rsidRDefault="00AF748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Peselow, E. D., Dunner, D. L., Fieve, R. R., Deutsch, S. I., &amp; Rubinstein, M. E. (1982). Age of onset of affective illness. </w:t>
      </w:r>
      <w:r w:rsidRPr="00401EFF">
        <w:rPr>
          <w:rFonts w:ascii="Calibri" w:hAnsi="Calibri" w:cs="Times New Roman"/>
          <w:i/>
          <w:iCs/>
          <w:noProof/>
        </w:rPr>
        <w:t>Psychiatria Clinica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15</w:t>
      </w:r>
      <w:r w:rsidRPr="00401EFF">
        <w:rPr>
          <w:rFonts w:ascii="Calibri" w:hAnsi="Calibri" w:cs="Times New Roman"/>
          <w:noProof/>
        </w:rPr>
        <w:t>(3), 124–132.</w:t>
      </w:r>
    </w:p>
    <w:p w14:paraId="7B3F926F" w14:textId="77777777" w:rsidR="00AF7487" w:rsidRPr="00401EFF" w:rsidRDefault="00AF748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Post, R. M., Altshuler, L. L., Kupka, R., McElroy, S. L., Frye, M. A., Rowe, M., … Nolen, </w:t>
      </w:r>
      <w:r w:rsidRPr="00401EFF">
        <w:rPr>
          <w:rFonts w:ascii="Calibri" w:hAnsi="Calibri" w:cs="Times New Roman"/>
          <w:noProof/>
        </w:rPr>
        <w:lastRenderedPageBreak/>
        <w:t xml:space="preserve">W. A. (2016). Age of onset of bipolar disorder: Combined effect of childhood adversity and familial loading of psychiatric disorders. </w:t>
      </w:r>
      <w:r w:rsidRPr="00401EFF">
        <w:rPr>
          <w:rFonts w:ascii="Calibri" w:hAnsi="Calibri" w:cs="Times New Roman"/>
          <w:i/>
          <w:iCs/>
          <w:noProof/>
        </w:rPr>
        <w:t>Journal of Psychiatric Research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81</w:t>
      </w:r>
      <w:r w:rsidRPr="00401EFF">
        <w:rPr>
          <w:rFonts w:ascii="Calibri" w:hAnsi="Calibri" w:cs="Times New Roman"/>
          <w:noProof/>
        </w:rPr>
        <w:t>, 63–70. https://doi.org/https://dx.doi.org/10.1016/j.jpsychires.2016.06.008</w:t>
      </w:r>
    </w:p>
    <w:p w14:paraId="50E1B66B" w14:textId="77777777" w:rsidR="00AF7487" w:rsidRPr="00401EFF" w:rsidRDefault="00AF748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Post, R. M., &amp; Kowatch, R. A. (2006). The health care crisis of childhood-onset bipolar illness: some recommendations for its amelioration. </w:t>
      </w:r>
      <w:r w:rsidRPr="00401EFF">
        <w:rPr>
          <w:rFonts w:ascii="Calibri" w:hAnsi="Calibri" w:cs="Times New Roman"/>
          <w:i/>
          <w:iCs/>
          <w:noProof/>
        </w:rPr>
        <w:t>The Journal of Clinical Psychiatry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67</w:t>
      </w:r>
      <w:r w:rsidRPr="00401EFF">
        <w:rPr>
          <w:rFonts w:ascii="Calibri" w:hAnsi="Calibri" w:cs="Times New Roman"/>
          <w:noProof/>
        </w:rPr>
        <w:t>(1), 115–125.</w:t>
      </w:r>
    </w:p>
    <w:p w14:paraId="7E1FF7B7" w14:textId="77777777" w:rsidR="00AF7487" w:rsidRPr="00401EFF" w:rsidRDefault="00AF748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Post, R. M., Kupka, R., Keck, P. E. J., McElroy, S., Altshuler, L., Frye, M., … Nolen, W. (2015). Evidence for a cohort effect: A child network for assessing naturalistic treatment in the community. </w:t>
      </w:r>
      <w:r w:rsidRPr="00401EFF">
        <w:rPr>
          <w:rFonts w:ascii="Calibri" w:hAnsi="Calibri" w:cs="Times New Roman"/>
          <w:i/>
          <w:iCs/>
          <w:noProof/>
        </w:rPr>
        <w:t>Bipolar Disorders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17</w:t>
      </w:r>
      <w:r w:rsidRPr="00401EFF">
        <w:rPr>
          <w:rFonts w:ascii="Calibri" w:hAnsi="Calibri" w:cs="Times New Roman"/>
          <w:noProof/>
        </w:rPr>
        <w:t>(SUPPL. 1), 106. https://doi.org/http://dx.doi.org/10.1111/bdi.12309</w:t>
      </w:r>
    </w:p>
    <w:p w14:paraId="2B6F274F" w14:textId="77777777" w:rsidR="00AF7487" w:rsidRPr="00401EFF" w:rsidRDefault="00AF748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Roy-Byrne, P., Post, R. M., Uhde, T. W., Porcu, T., &amp; Davis, D. (1985). THE LONGITUDINAL COURSE OF RECURRENT AFFECTIVE ILLNESS LIFE CHART DATA FROM RESEARCH PATIENTS AT THE NATIONAL INSTITUTE OF MENTAL HEALTH. </w:t>
      </w:r>
      <w:r w:rsidRPr="00401EFF">
        <w:rPr>
          <w:rFonts w:ascii="Calibri" w:hAnsi="Calibri" w:cs="Times New Roman"/>
          <w:i/>
          <w:iCs/>
          <w:noProof/>
        </w:rPr>
        <w:t>Acta Psychiatrica Scandinavica Supplementum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71</w:t>
      </w:r>
      <w:r w:rsidRPr="00401EFF">
        <w:rPr>
          <w:rFonts w:ascii="Calibri" w:hAnsi="Calibri" w:cs="Times New Roman"/>
          <w:noProof/>
        </w:rPr>
        <w:t>(317), 1–34. https://doi.org/10.1111/j.1600-0447.1985.tb10510.x</w:t>
      </w:r>
    </w:p>
    <w:p w14:paraId="6243D70A" w14:textId="77777777" w:rsidR="00AF7487" w:rsidRPr="00401EFF" w:rsidRDefault="00AF748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Scott, J., Etain, B., Azorin, J. M., &amp; Bellivier, F. (2018). Secular trends in the age at onset of bipolar I disorder - Support for birth cohort effects from interational, multi-centre clinical observational studies. </w:t>
      </w:r>
      <w:r w:rsidRPr="00401EFF">
        <w:rPr>
          <w:rFonts w:ascii="Calibri" w:hAnsi="Calibri" w:cs="Times New Roman"/>
          <w:i/>
          <w:iCs/>
          <w:noProof/>
        </w:rPr>
        <w:t>European Psychiatry : The Journal of the Association of European Psychiatrists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52</w:t>
      </w:r>
      <w:r w:rsidRPr="00401EFF">
        <w:rPr>
          <w:rFonts w:ascii="Calibri" w:hAnsi="Calibri" w:cs="Times New Roman"/>
          <w:noProof/>
        </w:rPr>
        <w:t>, 61–67. https://doi.org/https://dx.doi.org/10.1016/j.eurpsy.2018.04.002</w:t>
      </w:r>
    </w:p>
    <w:p w14:paraId="5F9D9690" w14:textId="77777777" w:rsidR="00AF7487" w:rsidRPr="00401EFF" w:rsidRDefault="00AF748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Singh, N., MacMohan, H., Bilderbeck, A., Reed, Z. E., Tunbridge, E., &amp; Churchill, G. C. (2016). Plasma glutathione as a marker of oxidative stress in bipolar disorder. </w:t>
      </w:r>
      <w:r w:rsidRPr="00401EFF">
        <w:rPr>
          <w:rFonts w:ascii="Calibri" w:hAnsi="Calibri" w:cs="Times New Roman"/>
          <w:i/>
          <w:iCs/>
          <w:noProof/>
        </w:rPr>
        <w:t>European Neuropsychopharmacology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26</w:t>
      </w:r>
      <w:r w:rsidRPr="00401EFF">
        <w:rPr>
          <w:rFonts w:ascii="Calibri" w:hAnsi="Calibri" w:cs="Times New Roman"/>
          <w:noProof/>
        </w:rPr>
        <w:t>(Supplement 2), S421–S422.</w:t>
      </w:r>
    </w:p>
    <w:p w14:paraId="3BA5FCC9" w14:textId="77777777" w:rsidR="00AF7487" w:rsidRPr="00401EFF" w:rsidRDefault="00AF748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Smeraldi, E., Gasperini, M., Macciardi, F., Bussoleni, C., &amp; Morabito, A. (n.d.). Factors affecting the distribution of age at onset in patients with affective disorders. </w:t>
      </w:r>
      <w:r w:rsidRPr="00401EFF">
        <w:rPr>
          <w:rFonts w:ascii="Calibri" w:hAnsi="Calibri" w:cs="Times New Roman"/>
          <w:i/>
          <w:iCs/>
          <w:noProof/>
        </w:rPr>
        <w:t>Journal of Psychiatric Research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17</w:t>
      </w:r>
      <w:r w:rsidRPr="00401EFF">
        <w:rPr>
          <w:rFonts w:ascii="Calibri" w:hAnsi="Calibri" w:cs="Times New Roman"/>
          <w:noProof/>
        </w:rPr>
        <w:t>(3), 309–317.</w:t>
      </w:r>
    </w:p>
    <w:p w14:paraId="69DF8921" w14:textId="77777777" w:rsidR="00AF7487" w:rsidRPr="00401EFF" w:rsidRDefault="00AF748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Smeraldi, E., Macciardi, F., Holmgren, S., Perris, H., von Knorring, L., &amp; Perris, C. (1987). Age at onset of affective disorders in Italian and Swedish patients. </w:t>
      </w:r>
      <w:r w:rsidRPr="00401EFF">
        <w:rPr>
          <w:rFonts w:ascii="Calibri" w:hAnsi="Calibri" w:cs="Times New Roman"/>
          <w:i/>
          <w:iCs/>
          <w:noProof/>
        </w:rPr>
        <w:t>Acta Psychiatrica Scandinavica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75</w:t>
      </w:r>
      <w:r w:rsidRPr="00401EFF">
        <w:rPr>
          <w:rFonts w:ascii="Calibri" w:hAnsi="Calibri" w:cs="Times New Roman"/>
          <w:noProof/>
        </w:rPr>
        <w:t>(4), 352–357.</w:t>
      </w:r>
    </w:p>
    <w:p w14:paraId="3F9C9639" w14:textId="77777777" w:rsidR="00AF7487" w:rsidRPr="00401EFF" w:rsidRDefault="00AF7487" w:rsidP="00401E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Tillman, R., Geller, B., Bolhofner, K., Craney, J. L., Williams, M., &amp; Zimerman, B. (2003). Ages of onset and rates of syndromal and subsyndromal comorbid DSM-IV diagnoses in a prepubertal and early adolescent bipolar disorder phenotype. </w:t>
      </w:r>
      <w:r w:rsidRPr="00401EFF">
        <w:rPr>
          <w:rFonts w:ascii="Calibri" w:hAnsi="Calibri" w:cs="Times New Roman"/>
          <w:i/>
          <w:iCs/>
          <w:noProof/>
        </w:rPr>
        <w:t>Journal of the American Academy of Child and Adolescent Psychiatry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42</w:t>
      </w:r>
      <w:r w:rsidRPr="00401EFF">
        <w:rPr>
          <w:rFonts w:ascii="Calibri" w:hAnsi="Calibri" w:cs="Times New Roman"/>
          <w:noProof/>
        </w:rPr>
        <w:t>(12), 1486–1493.</w:t>
      </w:r>
    </w:p>
    <w:p w14:paraId="41679E34" w14:textId="2C4B1088" w:rsidR="000E4BEE" w:rsidRPr="00401EFF" w:rsidRDefault="00AF7487" w:rsidP="00401EFF">
      <w:pPr>
        <w:pStyle w:val="ListParagraph"/>
        <w:numPr>
          <w:ilvl w:val="0"/>
          <w:numId w:val="1"/>
        </w:numPr>
        <w:rPr>
          <w:rFonts w:ascii="Calibri" w:hAnsi="Calibri" w:cs="Times New Roman"/>
          <w:noProof/>
        </w:rPr>
      </w:pPr>
      <w:r w:rsidRPr="00401EFF">
        <w:rPr>
          <w:rFonts w:ascii="Calibri" w:hAnsi="Calibri" w:cs="Times New Roman"/>
          <w:noProof/>
        </w:rPr>
        <w:t xml:space="preserve">Vaingankar, J. A., Rekhi, G., Subramaniam, M., Abdin, E., &amp; Chong, S. A. (2013). Age of onset of life-time mental disorders and treatment contact. </w:t>
      </w:r>
      <w:r w:rsidRPr="00401EFF">
        <w:rPr>
          <w:rFonts w:ascii="Calibri" w:hAnsi="Calibri" w:cs="Times New Roman"/>
          <w:i/>
          <w:iCs/>
          <w:noProof/>
        </w:rPr>
        <w:t>Social Psychiatry and Psychiatric Epidemiology</w:t>
      </w:r>
      <w:r w:rsidRPr="00401EFF">
        <w:rPr>
          <w:rFonts w:ascii="Calibri" w:hAnsi="Calibri" w:cs="Times New Roman"/>
          <w:noProof/>
        </w:rPr>
        <w:t xml:space="preserve">, </w:t>
      </w:r>
      <w:r w:rsidRPr="00401EFF">
        <w:rPr>
          <w:rFonts w:ascii="Calibri" w:hAnsi="Calibri" w:cs="Times New Roman"/>
          <w:i/>
          <w:iCs/>
          <w:noProof/>
        </w:rPr>
        <w:t>48</w:t>
      </w:r>
      <w:r w:rsidRPr="00401EFF">
        <w:rPr>
          <w:rFonts w:ascii="Calibri" w:hAnsi="Calibri" w:cs="Times New Roman"/>
          <w:noProof/>
        </w:rPr>
        <w:t>(5), 835–843. https://doi.org/https://dx.doi.org/10.1007/s00127-012-0601-y</w:t>
      </w:r>
    </w:p>
    <w:sectPr w:rsidR="000E4BEE" w:rsidRPr="00401EFF" w:rsidSect="004E409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516AC6"/>
    <w:multiLevelType w:val="hybridMultilevel"/>
    <w:tmpl w:val="E0D869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487"/>
    <w:rsid w:val="00003518"/>
    <w:rsid w:val="000E4BEE"/>
    <w:rsid w:val="000F41D2"/>
    <w:rsid w:val="00401EFF"/>
    <w:rsid w:val="004E409E"/>
    <w:rsid w:val="00AF7487"/>
    <w:rsid w:val="00D37953"/>
    <w:rsid w:val="00FA3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A8B32"/>
  <w15:chartTrackingRefBased/>
  <w15:docId w15:val="{57084C47-9EB5-1D45-851B-BC4CB6C39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4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F748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74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7487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F7487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ListParagraph">
    <w:name w:val="List Paragraph"/>
    <w:basedOn w:val="Normal"/>
    <w:uiPriority w:val="34"/>
    <w:qFormat/>
    <w:rsid w:val="00401E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F28022-14CB-5346-9062-D4565D4618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897</Words>
  <Characters>10815</Characters>
  <Application>Microsoft Office Word</Application>
  <DocSecurity>0</DocSecurity>
  <Lines>90</Lines>
  <Paragraphs>25</Paragraphs>
  <ScaleCrop>false</ScaleCrop>
  <Company/>
  <LinksUpToDate>false</LinksUpToDate>
  <CharactersWithSpaces>1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cha Bolton</dc:creator>
  <cp:keywords/>
  <dc:description/>
  <cp:lastModifiedBy>Sorcha Bolton</cp:lastModifiedBy>
  <cp:revision>2</cp:revision>
  <dcterms:created xsi:type="dcterms:W3CDTF">2020-04-30T11:42:00Z</dcterms:created>
  <dcterms:modified xsi:type="dcterms:W3CDTF">2020-04-30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fa043d7-f7cf-331d-b25f-a3872f5654a1</vt:lpwstr>
  </property>
  <property fmtid="{D5CDD505-2E9C-101B-9397-08002B2CF9AE}" pid="24" name="Mendeley Citation Style_1">
    <vt:lpwstr>http://www.zotero.org/styles/apa</vt:lpwstr>
  </property>
</Properties>
</file>